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4"/>
        <w:gridCol w:w="3615"/>
        <w:gridCol w:w="2175"/>
        <w:gridCol w:w="3426"/>
      </w:tblGrid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5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00000" w:rsidRDefault="00667CDE">
            <w:pPr>
              <w:adjustRightInd w:val="0"/>
              <w:rPr>
                <w:rFonts w:ascii="Times" w:hAnsi="Times" w:cs="Times"/>
                <w:color w:val="000000"/>
              </w:rPr>
            </w:pPr>
            <w:bookmarkStart w:id="0" w:name="IDX"/>
            <w:bookmarkEnd w:id="0"/>
            <w:r>
              <w:rPr>
                <w:rFonts w:ascii="Times" w:hAnsi="Times" w:cs="Times"/>
                <w:color w:val="000000"/>
              </w:rPr>
              <w:t>Multimedia Appendix 2: Odds ratio and 95% confidence intervals of covariates in a multiple logistic regression models (model 2)</w:t>
            </w:r>
          </w:p>
          <w:p w:rsidR="0083785B" w:rsidRDefault="0083785B">
            <w:pPr>
              <w:adjustRightInd w:val="0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tblHeader/>
          <w:jc w:val="center"/>
        </w:trPr>
        <w:tc>
          <w:tcPr>
            <w:tcW w:w="23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667CDE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6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667CDE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  <w:vAlign w:val="bottom"/>
          </w:tcPr>
          <w:p w:rsidR="00000000" w:rsidRDefault="00667CDE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R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br/>
              <w:t>odds ratio(95% CI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15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 (0.73,1.05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Less than high scho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07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 years or completed high schoo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 (0.73,1.78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7 (0.91,2.0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llege graduate or hig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 (0.69,1.71)</w:t>
            </w:r>
          </w:p>
        </w:tc>
        <w:bookmarkStart w:id="1" w:name="_GoBack"/>
        <w:bookmarkEnd w:id="1"/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nsus divis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w Englan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 (0.53,1.6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ddle Atlanti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3 (0.91,1.95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ast North Cent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39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st North Cent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3 (0.74,2.4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uth Atlanti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0.74,1.42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ast South Cent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 (0.56,1.43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est South Cent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 (0.69,1.58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untai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7 (0.84,2.2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acifi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1 (0.90,1.9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05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 (0.51,1.08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2 (0.67,1.5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 (0.52,1.9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n-Hispanic Asi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6 (0.77,2.08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ban/Rural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80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 (0.74,1.4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&lt; .001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-4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7 (1.63,5.04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-6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4 (1.50,4.3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5 (0.89,3.0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mploy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008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nemploy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 (0.50,1.3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tir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 (0.37,0.7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isable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 (0.56,1.46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 (0.54,1.02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orn in U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36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5 (0.85,1.54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ral health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xcellen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93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 (0.62,1.43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 (0.54,1.3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 (0.62,1.62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 (0.42,1.6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Provider </w:t>
            </w:r>
            <w:r w:rsidR="0083785B">
              <w:rPr>
                <w:rFonts w:ascii="Arial" w:hAnsi="Arial" w:cs="Arial"/>
                <w:color w:val="000000"/>
                <w:sz w:val="22"/>
                <w:szCs w:val="22"/>
              </w:rPr>
              <w:t>maintain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M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58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 (0.56,1.2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on't know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 (0.44,1.74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&lt; .001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ild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 (0.97,1.6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derat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9 (1.52,2.88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ver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6 (0.92,2.32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rust doctor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lot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003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m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3 (1.08,1.89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 littl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6 (1.01,2.74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2 (0.88,5.63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ver had cance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80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7 (0.74,1.27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8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Frequency go provider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 time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ef. 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 =.52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 tim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0 (0.79,1.52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 tim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 (0.59,1.4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 tim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 (0.76,1.53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keepNext/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-9 times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keepNext/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3 (0.75,1.71)</w:t>
            </w:r>
          </w:p>
        </w:tc>
      </w:tr>
      <w:tr w:rsidR="00000000">
        <w:tblPrEx>
          <w:jc w:val="cente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3426" w:type="dxa"/>
          <w:cantSplit/>
          <w:jc w:val="center"/>
        </w:trPr>
        <w:tc>
          <w:tcPr>
            <w:tcW w:w="23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 or more time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5" w:type="dxa"/>
              <w:right w:w="25" w:type="dxa"/>
            </w:tcMar>
          </w:tcPr>
          <w:p w:rsidR="00000000" w:rsidRDefault="00667CDE">
            <w:pPr>
              <w:adjustRightInd w:val="0"/>
              <w:spacing w:before="25" w:after="25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5 (0.87,2.09)</w:t>
            </w:r>
          </w:p>
        </w:tc>
      </w:tr>
    </w:tbl>
    <w:p w:rsidR="00667CDE" w:rsidRDefault="00667CDE"/>
    <w:sectPr w:rsidR="00667CDE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7CDE" w:rsidRDefault="00667CDE">
      <w:r>
        <w:separator/>
      </w:r>
    </w:p>
  </w:endnote>
  <w:endnote w:type="continuationSeparator" w:id="0">
    <w:p w:rsidR="00667CDE" w:rsidRDefault="00667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667CD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7CDE" w:rsidRDefault="00667CDE">
      <w:r>
        <w:separator/>
      </w:r>
    </w:p>
  </w:footnote>
  <w:footnote w:type="continuationSeparator" w:id="0">
    <w:p w:rsidR="00667CDE" w:rsidRDefault="00667C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0000" w:rsidRDefault="00667CDE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9A0"/>
    <w:rsid w:val="002879A0"/>
    <w:rsid w:val="00667CDE"/>
    <w:rsid w:val="0083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5C4AC"/>
  <w14:defaultImageDpi w14:val="0"/>
  <w15:docId w15:val="{727A57DA-15B4-4D07-9103-282ECE300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Yang, Xin</cp:lastModifiedBy>
  <cp:revision>3</cp:revision>
  <dcterms:created xsi:type="dcterms:W3CDTF">2019-10-16T16:28:00Z</dcterms:created>
  <dcterms:modified xsi:type="dcterms:W3CDTF">2019-10-16T16:28:00Z</dcterms:modified>
</cp:coreProperties>
</file>